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BC9" w:rsidRPr="00B52BC9" w:rsidRDefault="00A244B4" w:rsidP="00A103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148"/>
      <w:bookmarkStart w:id="1" w:name="OLE_LINK149"/>
      <w:r w:rsidRPr="00A1039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2 </w:t>
      </w:r>
      <w:r w:rsidR="008A44F3" w:rsidRPr="00A10397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8A44F3" w:rsidRPr="00A1039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0"/>
      <w:bookmarkEnd w:id="1"/>
      <w:r w:rsidR="008A44F3" w:rsidRPr="0065368D">
        <w:rPr>
          <w:rFonts w:ascii="Times New Roman" w:hAnsi="Times New Roman" w:cs="Times New Roman"/>
          <w:b/>
          <w:sz w:val="20"/>
          <w:szCs w:val="20"/>
        </w:rPr>
        <w:t>Detail information of the barcode sequence for each sample.</w:t>
      </w:r>
    </w:p>
    <w:tbl>
      <w:tblPr>
        <w:tblW w:w="3703" w:type="dxa"/>
        <w:tblInd w:w="91" w:type="dxa"/>
        <w:tblLayout w:type="fixed"/>
        <w:tblLook w:val="04A0"/>
      </w:tblPr>
      <w:tblGrid>
        <w:gridCol w:w="1577"/>
        <w:gridCol w:w="2126"/>
      </w:tblGrid>
      <w:tr w:rsidR="00B52BC9" w:rsidRPr="00B52BC9" w:rsidTr="009B4884">
        <w:trPr>
          <w:trHeight w:hRule="exact" w:val="516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Pr="00B52BC9" w:rsidRDefault="00B52BC9" w:rsidP="00EA00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Pr="00B52BC9" w:rsidRDefault="00B52BC9" w:rsidP="00EA00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BC9">
              <w:rPr>
                <w:rFonts w:ascii="Times New Roman" w:hAnsi="Times New Roman" w:cs="Times New Roman"/>
                <w:sz w:val="20"/>
                <w:szCs w:val="20"/>
              </w:rPr>
              <w:t>Barcode sequence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y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ATA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y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AC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y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GTC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y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GTC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y-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CGT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y-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GCT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y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TAC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y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C</w:t>
            </w:r>
          </w:p>
        </w:tc>
      </w:tr>
      <w:tr w:rsidR="00B52BC9" w:rsidRPr="00B52BC9" w:rsidTr="009B4884">
        <w:trPr>
          <w:trHeight w:hRule="exact" w:val="454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y-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BC9" w:rsidRDefault="00B52BC9" w:rsidP="00EA001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AGA</w:t>
            </w:r>
          </w:p>
        </w:tc>
      </w:tr>
    </w:tbl>
    <w:p w:rsidR="00B52BC9" w:rsidRPr="00B52BC9" w:rsidRDefault="00B52BC9" w:rsidP="00B52BC9">
      <w:pPr>
        <w:rPr>
          <w:rFonts w:ascii="Times New Roman" w:hAnsi="Times New Roman" w:cs="Times New Roman"/>
          <w:sz w:val="20"/>
          <w:szCs w:val="20"/>
        </w:rPr>
      </w:pPr>
      <w:r w:rsidRPr="00B52BC9">
        <w:rPr>
          <w:rFonts w:ascii="Times New Roman" w:hAnsi="Times New Roman" w:cs="Times New Roman"/>
          <w:sz w:val="20"/>
          <w:szCs w:val="20"/>
        </w:rPr>
        <w:t xml:space="preserve">“10y”, “21y”, and “55y” stand for 3 black pepper orchards with 10, 21, and 55 years’ succession cropping history, </w:t>
      </w:r>
      <w:hyperlink r:id="rId6" w:history="1">
        <w:r w:rsidRPr="00B52BC9">
          <w:rPr>
            <w:rFonts w:ascii="Times New Roman" w:hAnsi="Times New Roman" w:cs="Times New Roman"/>
            <w:sz w:val="20"/>
            <w:szCs w:val="20"/>
          </w:rPr>
          <w:t>respectively</w:t>
        </w:r>
      </w:hyperlink>
      <w:r w:rsidRPr="00B52BC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8A44F3" w:rsidRDefault="008A44F3" w:rsidP="00DA1F4A">
      <w:pPr>
        <w:rPr>
          <w:rFonts w:ascii="Times New Roman" w:hAnsi="Times New Roman" w:cs="Times New Roman"/>
          <w:b/>
          <w:sz w:val="20"/>
          <w:szCs w:val="20"/>
        </w:rPr>
      </w:pPr>
    </w:p>
    <w:sectPr w:rsidR="008A44F3" w:rsidSect="00E6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2C7A" w:rsidRDefault="00C72C7A" w:rsidP="00DA1F4A">
      <w:r>
        <w:separator/>
      </w:r>
    </w:p>
  </w:endnote>
  <w:endnote w:type="continuationSeparator" w:id="1">
    <w:p w:rsidR="00C72C7A" w:rsidRDefault="00C72C7A" w:rsidP="00DA1F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2C7A" w:rsidRDefault="00C72C7A" w:rsidP="00DA1F4A">
      <w:r>
        <w:separator/>
      </w:r>
    </w:p>
  </w:footnote>
  <w:footnote w:type="continuationSeparator" w:id="1">
    <w:p w:rsidR="00C72C7A" w:rsidRDefault="00C72C7A" w:rsidP="00DA1F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1F4A"/>
    <w:rsid w:val="00044E3F"/>
    <w:rsid w:val="000A750A"/>
    <w:rsid w:val="000F0E8A"/>
    <w:rsid w:val="001423CE"/>
    <w:rsid w:val="002639EC"/>
    <w:rsid w:val="0026766C"/>
    <w:rsid w:val="00315585"/>
    <w:rsid w:val="003A7ADD"/>
    <w:rsid w:val="00445C7C"/>
    <w:rsid w:val="00460FA9"/>
    <w:rsid w:val="004B0767"/>
    <w:rsid w:val="00562E3B"/>
    <w:rsid w:val="005B3F4C"/>
    <w:rsid w:val="005C4D4E"/>
    <w:rsid w:val="005F03EF"/>
    <w:rsid w:val="0065368D"/>
    <w:rsid w:val="00654E40"/>
    <w:rsid w:val="0069526D"/>
    <w:rsid w:val="00722DC7"/>
    <w:rsid w:val="00722EF8"/>
    <w:rsid w:val="00726F58"/>
    <w:rsid w:val="00827DE1"/>
    <w:rsid w:val="00857E01"/>
    <w:rsid w:val="00867AC3"/>
    <w:rsid w:val="008705C7"/>
    <w:rsid w:val="00881728"/>
    <w:rsid w:val="008A44F3"/>
    <w:rsid w:val="008B29A5"/>
    <w:rsid w:val="00982089"/>
    <w:rsid w:val="009B4884"/>
    <w:rsid w:val="009D30F7"/>
    <w:rsid w:val="00A10397"/>
    <w:rsid w:val="00A14085"/>
    <w:rsid w:val="00A17DB6"/>
    <w:rsid w:val="00A244B4"/>
    <w:rsid w:val="00A428DC"/>
    <w:rsid w:val="00A93DA6"/>
    <w:rsid w:val="00B00AB2"/>
    <w:rsid w:val="00B3761B"/>
    <w:rsid w:val="00B52BC9"/>
    <w:rsid w:val="00C44265"/>
    <w:rsid w:val="00C72C7A"/>
    <w:rsid w:val="00D00E9F"/>
    <w:rsid w:val="00D116D2"/>
    <w:rsid w:val="00D81CD3"/>
    <w:rsid w:val="00DA1F4A"/>
    <w:rsid w:val="00DD3022"/>
    <w:rsid w:val="00DF65A8"/>
    <w:rsid w:val="00E411EF"/>
    <w:rsid w:val="00E63BC1"/>
    <w:rsid w:val="00E67F3A"/>
    <w:rsid w:val="00EA0013"/>
    <w:rsid w:val="00F372A6"/>
    <w:rsid w:val="00F952F7"/>
    <w:rsid w:val="00FB01DB"/>
    <w:rsid w:val="00FE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1F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1F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respectivel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15-06-18T12:31:00Z</dcterms:created>
  <dcterms:modified xsi:type="dcterms:W3CDTF">2015-08-15T03:09:00Z</dcterms:modified>
</cp:coreProperties>
</file>